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E593B" w14:textId="7B77E036" w:rsidR="00844850" w:rsidRDefault="00C47A43" w:rsidP="00AD03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44850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7C6D98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844850" w:rsidRPr="00B530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79E1" w:rsidRPr="00B530BE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0B79E1" w:rsidRPr="00B530BE">
        <w:rPr>
          <w:rFonts w:ascii="Times New Roman" w:hAnsi="Times New Roman" w:cs="Times New Roman"/>
          <w:b/>
          <w:sz w:val="24"/>
          <w:szCs w:val="24"/>
        </w:rPr>
        <w:t xml:space="preserve"> values of t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opologies for </w:t>
      </w:r>
      <w:r w:rsidR="000B79E1" w:rsidRPr="00B530BE">
        <w:rPr>
          <w:rFonts w:ascii="Times New Roman" w:hAnsi="Times New Roman" w:cs="Times New Roman"/>
          <w:b/>
          <w:sz w:val="24"/>
          <w:szCs w:val="24"/>
        </w:rPr>
        <w:t>different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F56DB0" w:rsidRPr="00B530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0F9A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6DB0" w:rsidRPr="00B530B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530BE">
        <w:rPr>
          <w:rFonts w:ascii="Times New Roman" w:hAnsi="Times New Roman" w:cs="Times New Roman"/>
          <w:b/>
          <w:sz w:val="24"/>
          <w:szCs w:val="24"/>
        </w:rPr>
        <w:t>“AND” rule.</w:t>
      </w:r>
      <w:r w:rsidR="000B79E1" w:rsidRPr="00B530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b"/>
        <w:tblW w:w="8460" w:type="dxa"/>
        <w:tblInd w:w="108" w:type="dxa"/>
        <w:tblLook w:val="04A0" w:firstRow="1" w:lastRow="0" w:firstColumn="1" w:lastColumn="0" w:noHBand="0" w:noVBand="1"/>
      </w:tblPr>
      <w:tblGrid>
        <w:gridCol w:w="1932"/>
        <w:gridCol w:w="496"/>
        <w:gridCol w:w="57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A51DCB" w:rsidRPr="00644EE4" w14:paraId="431CD06D" w14:textId="77777777" w:rsidTr="006843D3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26A2B61" w14:textId="77777777" w:rsidR="00A51DCB" w:rsidRPr="00644EE4" w:rsidRDefault="000B79E1" w:rsidP="00A51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sz w:val="16"/>
                <w:szCs w:val="16"/>
              </w:rPr>
              <w:t>Topology</w:t>
            </w:r>
          </w:p>
        </w:tc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F1171" w14:textId="77777777" w:rsidR="00A51DCB" w:rsidRPr="00644EE4" w:rsidRDefault="00A51DCB" w:rsidP="00A51DC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</w:tr>
      <w:tr w:rsidR="00A51DCB" w:rsidRPr="00644EE4" w14:paraId="611BF917" w14:textId="77777777" w:rsidTr="006843D3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74BE2A" w14:textId="77777777" w:rsidR="00A51DCB" w:rsidRPr="00644EE4" w:rsidRDefault="00A51DCB" w:rsidP="00AD03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01F8E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783AC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32558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C5BDC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CFE48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3F78F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CF5E7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2674C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1BA48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436AB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22825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AEE2D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03348" w14:textId="77777777" w:rsidR="00A51DCB" w:rsidRPr="00644EE4" w:rsidRDefault="00A51DCB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C47A43" w:rsidRPr="00644EE4" w14:paraId="127F5CE8" w14:textId="77777777" w:rsidTr="006843D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2FE071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C216E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F5A38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8FB62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4AF76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101844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3C868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02217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7C9C69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D36C5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3EFF9E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530AE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D52C2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0BF33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670CB4DE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D96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ACF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854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026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352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368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50E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82E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D15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80C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E08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AE9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564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109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36734E9E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8914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BBB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B08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C1A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FE0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2EE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12C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6BB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BB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A72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AF0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53C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774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6F9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395B269C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D2C0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D0E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621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65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3CC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18A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AD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FB5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369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18D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F61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2E6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677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C4C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2594F4E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0A3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784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764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D2B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BA0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5D5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67F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194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0C5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508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068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720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723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1D0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242E5705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2DD0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73F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41D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D74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C60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1C0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436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1CC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3EB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90F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9DE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E9D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289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CF6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1C8C8035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21ED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430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841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304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18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07B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C02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9FF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52E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1EE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DD4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111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460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234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C47A43" w:rsidRPr="00644EE4" w14:paraId="2C710AB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33F0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715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6A8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A46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504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84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AD9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D8E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7F7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FF1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607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5F5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8FA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140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436DD556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0013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9A7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9E9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57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A7B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FA2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B31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FAF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754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EA5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619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FBB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DDD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61F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C47A43" w:rsidRPr="00644EE4" w14:paraId="31B2BE7C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1C35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008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551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64F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489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C8C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BCB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397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24F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CB6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FB7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13C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076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623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C47A43" w:rsidRPr="00644EE4" w14:paraId="19822731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611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1C4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B6F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268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F79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DFD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B9A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7D5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D48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520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EB7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453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3B0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528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C47A43" w:rsidRPr="00644EE4" w14:paraId="0692285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38FA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8ED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79B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0A4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78F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C15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0AB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DB7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1FC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BE7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775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AFC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2C1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ADE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51AC4651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73C3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D7B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FD3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2B5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46B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285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375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D9E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34F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230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877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764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AB4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980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56322D5F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8257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398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5F9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F26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5AD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B22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F17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02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13E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17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EB9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F5F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28A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38C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46DDE2EF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7CFC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C9D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B4A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BD4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8A7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740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77E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B1D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55E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25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BBA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E90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FA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7B2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57678285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BB26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6FD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F03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192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6B9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AD4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093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FC1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E3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DB4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2AD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068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286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D15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00224B8F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FD96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321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8AF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6A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D7D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62B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F4B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7E6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1DE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693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EFF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DAA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F3F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0BA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64D040D0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5569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7A4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FBE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1F1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A27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019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330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9BB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8A5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694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8BD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3B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B4F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162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3B02D623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4E52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62B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4EB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56B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85B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F33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D1A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09B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242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6C8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E6E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7CF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E1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FFD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1611D07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E04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867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9E2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16B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F89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D8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F03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692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155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A7B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981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227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EC7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F7B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</w:tr>
      <w:tr w:rsidR="00C47A43" w:rsidRPr="00644EE4" w14:paraId="56C5908E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4CC8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6F8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0DF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DC1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FEE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648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2D4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84C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E3C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FB7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DF5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08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3B3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D54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 w:rsidR="00C47A43" w:rsidRPr="00644EE4" w14:paraId="38D8BC92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8547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F1F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B18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806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FE3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FF5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7C2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D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95D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34B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82C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FEA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6DB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99D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4FA336E7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F81D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70E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942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4DE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219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62F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7D2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5DE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D9E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9BC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17B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6DD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14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955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4A5D5723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0A25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F93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BF2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A8F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B9E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0F1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704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213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00C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56B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797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423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011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73C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6B3D1A9C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C77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BDD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644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034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CFC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FCA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7A1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D17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972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9ED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789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3AE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E91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BE6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C47A43" w:rsidRPr="00644EE4" w14:paraId="16A2A091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C9A9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CF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9E3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D10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1D4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68D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96E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3E5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21B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27D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A80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88C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26A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2E1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7188B2D0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9258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389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1E8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C57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FE2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360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253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D98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86A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800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621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908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51A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6B1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47A43" w:rsidRPr="00644EE4" w14:paraId="0DC16BF5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D039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DB8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5BB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C35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BE9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4BC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DFD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F65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D49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DFF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164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5C3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379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847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</w:tr>
      <w:tr w:rsidR="00C47A43" w:rsidRPr="00644EE4" w14:paraId="297452ED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407D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D4E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6A9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2AA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D4D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F31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12B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1AB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0B0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64B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768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C50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8F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59A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C47A43" w:rsidRPr="00644EE4" w14:paraId="6B3D8D5A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14FA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B49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720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1FD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0B2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5F2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BED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4B7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179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98A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4ED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072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A7A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692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C47A43" w:rsidRPr="00644EE4" w14:paraId="2B758E15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6EA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242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523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3A6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67E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D5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CFB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BAC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5F8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BC9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E54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F15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C18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CB2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C47A43" w:rsidRPr="00644EE4" w14:paraId="205F4147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7938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3F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8F5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CA8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738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ED5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26B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D03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9B1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710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6DB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D51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764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7A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6FC4CDF7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08F5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400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EA2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68D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A4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1BA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65B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7F4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E5A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A16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3B7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597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BD8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11E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366626B9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7104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A30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52F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73E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1D0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E45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EA6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0A3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E4F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347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BDC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618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15A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BE8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786FAAA5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4D6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BCE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3BF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6BC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D2B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8D8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EA2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B4E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00D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532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121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2AC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35B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3E4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598EC9B3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6F41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FF6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11A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F73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928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42E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379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9BB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178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1BB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3A3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B69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5BF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A54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0D5D07A7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B77C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F9A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1FF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A42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EF9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418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129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FB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ADC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36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C3A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41E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F90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97F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29AB46FE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485E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088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F13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F60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D1C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613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1F8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502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11F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683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B95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893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BC7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6DD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129C4B29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441C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A4B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B3D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F62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099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DF9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6A3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AF0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807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D03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7AE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226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965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C91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18F6124C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0D68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1A6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060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3D7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B82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996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AC0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724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A5F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3B1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873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7EA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C56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0BB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00DA6FFE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BB89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4D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488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289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A4E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805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99E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A03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41A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D40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9A6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6D4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947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172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6F26412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0C8F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9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A7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F3F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DDF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08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688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E37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6A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D6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290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EDE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3EA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C1E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7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0FBDA4E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7EAA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FF3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01C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017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FC3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A1B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049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A1D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B9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FCD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850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A36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81C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D92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01C51AEA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15CB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11D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6F8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019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B18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551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62E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860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227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09D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AE0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7D4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FD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0A0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4C2D5CD7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4639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A99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D44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356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990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444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B58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BBC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040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5E0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E6D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BE1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649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13E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2D52963E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739C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D06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04F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9C5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DEA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316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8DC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3F2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85D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998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778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6BA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D2C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94C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4C498316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921A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D78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EE9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136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B8A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BA4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FBB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EDE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662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C3D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77C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E0D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85F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C62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52CAD64D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B052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FEA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FD5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01E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ACF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8CD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2F4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97B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563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7D2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471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215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732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89D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7EB34F38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1AD8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A64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315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41C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5C3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B44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873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519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0D0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0F0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4393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5BE9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B6B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3F6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795567E0" w14:textId="77777777" w:rsidTr="006843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062A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459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4F0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CC2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FE96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C6B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3410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39C1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895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9B7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A57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694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62BF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26E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C47A43" w:rsidRPr="00644EE4" w14:paraId="0FE9E5DF" w14:textId="77777777" w:rsidTr="006843D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F0079" w14:textId="77777777" w:rsidR="00C47A43" w:rsidRPr="00644EE4" w:rsidRDefault="00C47A43" w:rsidP="00C47A4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204CA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E8342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E7EE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81EF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C865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9A78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CC1E7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7AF48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C3A5E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8007D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79B2B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89FB4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3A97C" w14:textId="77777777" w:rsidR="00C47A43" w:rsidRPr="00644EE4" w:rsidRDefault="00C47A43" w:rsidP="00C47A43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</w:tbl>
    <w:p w14:paraId="1BA40BB5" w14:textId="50936C0B" w:rsidR="00C47A43" w:rsidRPr="000B79E1" w:rsidRDefault="000B79E1" w:rsidP="00AD0383">
      <w:pPr>
        <w:rPr>
          <w:rFonts w:ascii="Times New Roman" w:hAnsi="Times New Roman" w:cs="Times New Roman"/>
          <w:sz w:val="16"/>
          <w:szCs w:val="16"/>
        </w:rPr>
      </w:pPr>
      <w:r w:rsidRPr="000B79E1">
        <w:rPr>
          <w:rFonts w:ascii="Times New Roman" w:hAnsi="Times New Roman" w:cs="Times New Roman" w:hint="eastAsia"/>
          <w:sz w:val="16"/>
          <w:szCs w:val="16"/>
        </w:rPr>
        <w:t>Only topologies with</w:t>
      </w:r>
      <w:r w:rsidRPr="00B530BE">
        <w:rPr>
          <w:rFonts w:ascii="Times New Roman" w:hAnsi="Times New Roman" w:cs="Times New Roman"/>
          <w:i/>
          <w:sz w:val="16"/>
          <w:szCs w:val="16"/>
        </w:rPr>
        <w:t xml:space="preserve"> Q</w:t>
      </w:r>
      <w:r w:rsidR="00F56DB0">
        <w:rPr>
          <w:rFonts w:ascii="Times New Roman" w:hAnsi="Times New Roman" w:cs="Times New Roman"/>
          <w:sz w:val="16"/>
          <w:szCs w:val="16"/>
        </w:rPr>
        <w:t xml:space="preserve"> </w:t>
      </w:r>
      <w:r w:rsidRPr="000B79E1">
        <w:rPr>
          <w:rFonts w:ascii="Times New Roman" w:hAnsi="Times New Roman" w:cs="Times New Roman"/>
          <w:sz w:val="16"/>
          <w:szCs w:val="16"/>
        </w:rPr>
        <w:t>≥</w:t>
      </w:r>
      <w:r w:rsidR="00D9475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0B79E1">
        <w:rPr>
          <w:rFonts w:ascii="Times New Roman" w:hAnsi="Times New Roman" w:cs="Times New Roman" w:hint="eastAsia"/>
          <w:sz w:val="16"/>
          <w:szCs w:val="16"/>
        </w:rPr>
        <w:t>0.1 for at least one S2 are shown.</w:t>
      </w:r>
    </w:p>
    <w:p w14:paraId="31ADF1B5" w14:textId="4493264C" w:rsidR="00FE6A88" w:rsidRPr="00FE6A88" w:rsidRDefault="00FE6A88" w:rsidP="00FE6A88">
      <w:pPr>
        <w:rPr>
          <w:rFonts w:ascii="Times New Roman" w:hAnsi="Times New Roman" w:cs="Times New Roman"/>
          <w:sz w:val="24"/>
          <w:szCs w:val="24"/>
        </w:rPr>
      </w:pPr>
    </w:p>
    <w:sectPr w:rsidR="00FE6A88" w:rsidRPr="00FE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C12E3" w14:textId="77777777" w:rsidR="00D9188D" w:rsidRDefault="00D9188D" w:rsidP="00A728C9">
      <w:r>
        <w:separator/>
      </w:r>
    </w:p>
  </w:endnote>
  <w:endnote w:type="continuationSeparator" w:id="0">
    <w:p w14:paraId="746ED1A7" w14:textId="77777777" w:rsidR="00D9188D" w:rsidRDefault="00D9188D" w:rsidP="00A7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4CBDA" w14:textId="77777777" w:rsidR="00D9188D" w:rsidRDefault="00D9188D" w:rsidP="00A728C9">
      <w:r>
        <w:separator/>
      </w:r>
    </w:p>
  </w:footnote>
  <w:footnote w:type="continuationSeparator" w:id="0">
    <w:p w14:paraId="4A5A12AC" w14:textId="77777777" w:rsidR="00D9188D" w:rsidRDefault="00D9188D" w:rsidP="00A72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4F"/>
    <w:rsid w:val="00036061"/>
    <w:rsid w:val="00043709"/>
    <w:rsid w:val="000706F4"/>
    <w:rsid w:val="000B79E1"/>
    <w:rsid w:val="000D785C"/>
    <w:rsid w:val="001109CF"/>
    <w:rsid w:val="001633E7"/>
    <w:rsid w:val="002233E3"/>
    <w:rsid w:val="00247377"/>
    <w:rsid w:val="00297C8D"/>
    <w:rsid w:val="00337758"/>
    <w:rsid w:val="003575D7"/>
    <w:rsid w:val="00444198"/>
    <w:rsid w:val="0049084F"/>
    <w:rsid w:val="004B71CF"/>
    <w:rsid w:val="004C5625"/>
    <w:rsid w:val="004D4407"/>
    <w:rsid w:val="004F012E"/>
    <w:rsid w:val="004F381B"/>
    <w:rsid w:val="00502FF2"/>
    <w:rsid w:val="00520971"/>
    <w:rsid w:val="005C3A28"/>
    <w:rsid w:val="005C663F"/>
    <w:rsid w:val="005E3697"/>
    <w:rsid w:val="00644EE4"/>
    <w:rsid w:val="006555D8"/>
    <w:rsid w:val="00673AB3"/>
    <w:rsid w:val="006843D3"/>
    <w:rsid w:val="006B230A"/>
    <w:rsid w:val="006D19DE"/>
    <w:rsid w:val="006E7030"/>
    <w:rsid w:val="006F21EC"/>
    <w:rsid w:val="00701F23"/>
    <w:rsid w:val="007708BE"/>
    <w:rsid w:val="007A482D"/>
    <w:rsid w:val="007C6D98"/>
    <w:rsid w:val="00844850"/>
    <w:rsid w:val="00872258"/>
    <w:rsid w:val="008F2884"/>
    <w:rsid w:val="00907408"/>
    <w:rsid w:val="00921B93"/>
    <w:rsid w:val="00931079"/>
    <w:rsid w:val="00980F9A"/>
    <w:rsid w:val="009E7988"/>
    <w:rsid w:val="00A23505"/>
    <w:rsid w:val="00A51DCB"/>
    <w:rsid w:val="00A608B3"/>
    <w:rsid w:val="00A728C9"/>
    <w:rsid w:val="00A93119"/>
    <w:rsid w:val="00AD0383"/>
    <w:rsid w:val="00B530BE"/>
    <w:rsid w:val="00BC608E"/>
    <w:rsid w:val="00BD4CC1"/>
    <w:rsid w:val="00C47A43"/>
    <w:rsid w:val="00C519C9"/>
    <w:rsid w:val="00C93949"/>
    <w:rsid w:val="00CB0EC2"/>
    <w:rsid w:val="00D60249"/>
    <w:rsid w:val="00D61D7D"/>
    <w:rsid w:val="00D9188D"/>
    <w:rsid w:val="00D94757"/>
    <w:rsid w:val="00E502BD"/>
    <w:rsid w:val="00E50AF9"/>
    <w:rsid w:val="00E51D9F"/>
    <w:rsid w:val="00E97549"/>
    <w:rsid w:val="00EB4D83"/>
    <w:rsid w:val="00F56DB0"/>
    <w:rsid w:val="00F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83B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42</Words>
  <Characters>4236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17</cp:revision>
  <dcterms:created xsi:type="dcterms:W3CDTF">2014-10-02T06:33:00Z</dcterms:created>
  <dcterms:modified xsi:type="dcterms:W3CDTF">2015-05-20T23:55:00Z</dcterms:modified>
</cp:coreProperties>
</file>